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5"/>
        <w:gridCol w:w="2362"/>
        <w:gridCol w:w="4727"/>
        <w:gridCol w:w="1918"/>
        <w:gridCol w:w="1372"/>
      </w:tblGrid>
      <w:tr w:rsidR="00C04A87" w:rsidRPr="00BD0087" w:rsidTr="007B5AEB">
        <w:trPr>
          <w:trHeight w:val="6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954AA8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54A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dditional file 2</w:t>
            </w:r>
            <w:r w:rsidR="00C04A87"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spellStart"/>
            <w:r w:rsidR="00C04A87" w:rsidRPr="00E859F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Phylogeographical</w:t>
            </w:r>
            <w:proofErr w:type="spellEnd"/>
            <w:r w:rsidR="00C04A87" w:rsidRPr="00E859F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patterns of alpine and </w:t>
            </w:r>
            <w:proofErr w:type="spellStart"/>
            <w:r w:rsidR="00C04A87" w:rsidRPr="00E859F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montane</w:t>
            </w:r>
            <w:proofErr w:type="spellEnd"/>
            <w:r w:rsidR="00C04A87" w:rsidRPr="00E859F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angiosperms</w:t>
            </w:r>
            <w:r w:rsidR="00C04A87" w:rsidRPr="001F56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C04A87" w:rsidRPr="00E859F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distributed in the Pyrenees</w:t>
            </w:r>
            <w:r w:rsidR="00C04A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. Review </w:t>
            </w:r>
            <w:r w:rsidR="00C04A87" w:rsidRPr="001F56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ed on geographical origin and population dynamics of species during the Quaternary.</w:t>
            </w:r>
            <w:bookmarkStart w:id="0" w:name="_GoBack"/>
            <w:bookmarkEnd w:id="0"/>
          </w:p>
        </w:tc>
      </w:tr>
      <w:tr w:rsidR="00C04A87" w:rsidRPr="00BD0087" w:rsidTr="007B5AEB">
        <w:trPr>
          <w:trHeight w:val="728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  <w:p w:rsidR="00C04A87" w:rsidRPr="00BD0087" w:rsidRDefault="00C04A87" w:rsidP="007B5A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</w:t>
            </w:r>
            <w:r w:rsidRPr="00BD008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eci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Habitat&amp; ecological requirements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008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hylogeographic</w:t>
            </w:r>
            <w:proofErr w:type="spellEnd"/>
            <w:r w:rsidRPr="00BD008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pattern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rea genetically connected with the Pyrenees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ferenc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</w:tr>
      <w:tr w:rsidR="00C04A87" w:rsidRPr="00BD0087" w:rsidTr="007B5AEB">
        <w:trPr>
          <w:trHeight w:val="810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Hippophaë</w:t>
            </w:r>
            <w:proofErr w:type="spellEnd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rhamnoide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L.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br/>
              <w:t>(</w:t>
            </w:r>
            <w:proofErr w:type="spellStart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laeagnaceae</w:t>
            </w:r>
            <w:proofErr w:type="spellEnd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ld-tolerant shrub occurring in moderate-low altitudes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wo recent expansion events from Alps to the Pyrene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r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Bartish&lt;/Author&gt;&lt;Year&gt;2006&lt;/Year&gt;&lt;RecNum&gt;112&lt;/RecNum&gt;&lt;DisplayText&gt;[102]&lt;/DisplayText&gt;&lt;record&gt;&lt;rec-number&gt;112&lt;/rec-number&gt;&lt;foreign-keys&gt;&lt;key app="EN" db-id="z5eae09auss0f8ezzap5atru2e0v05vxxfaf"&gt;112&lt;/key&gt;&lt;/foreign-keys&gt;&lt;ref-type name="Journal Article"&gt;17&lt;/ref-type&gt;&lt;contributors&gt;&lt;authors&gt;&lt;author&gt;Bartish, I. V.&lt;/author&gt;&lt;author&gt;Kadereit, J. W.&lt;/author&gt;&lt;author&gt;Comes, H. P.&lt;/author&gt;&lt;/authors&gt;&lt;/contributors&gt;&lt;titles&gt;&lt;title&gt;&lt;style face="normal" font="default" size="100%"&gt;Late Quaternary history of &lt;/style&gt;&lt;style face="italic" font="default" size="100%"&gt;Hippophaë rhamnoides&lt;/style&gt;&lt;style face="normal" font="default" size="100%"&gt; L. (Elaeagnaceae) inferred from chalcone synthase intron (&lt;/style&gt;&lt;style face="italic" font="default" size="100%"&gt;Chsi&lt;/style&gt;&lt;style face="normal" font="default" size="100%"&gt;) sequences and chloroplast DNA variation&lt;/style&gt;&lt;/title&gt;&lt;secondary-title&gt;Molecular Ecology&lt;/secondary-title&gt;&lt;/titles&gt;&lt;pages&gt;4065-4083&lt;/pages&gt;&lt;volume&gt;15&lt;/volume&gt;&lt;number&gt;13&lt;/number&gt;&lt;dates&gt;&lt;year&gt;2006&lt;/year&gt;&lt;/dates&gt;&lt;urls&gt;&lt;related-urls&gt;&lt;url&gt;http://www.scopus.com/inward/record.url?eid=2-s2.0-33750202256&amp;amp;partnerID=40&amp;amp;md5=63132517b9a9b8724b76229afd0fd6a4&lt;/url&gt;&lt;/related-urls&gt;&lt;/urls&gt;&lt;/record&gt;&lt;/Cite&gt;&lt;/EndNote&gt;</w:instrTex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[</w:t>
            </w:r>
            <w:hyperlink w:anchor="_ENREF_102" w:tooltip="Bartish, 2006 #112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US" w:eastAsia="es-ES"/>
                </w:rPr>
                <w:t>10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]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C04A87" w:rsidRPr="00BD0087" w:rsidTr="007B5AEB">
        <w:trPr>
          <w:trHeight w:val="578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axifraga</w:t>
            </w:r>
            <w:proofErr w:type="spellEnd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oppositifolia</w:t>
            </w:r>
            <w:proofErr w:type="spellEnd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</w:t>
            </w:r>
            <w:proofErr w:type="spellStart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axifragaceae</w:t>
            </w:r>
            <w:proofErr w:type="spellEnd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rtic-alpine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Close relationship between populations from the Alps and the Pyrenees  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r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Vargas&lt;/Author&gt;&lt;Year&gt;2003&lt;/Year&gt;&lt;RecNum&gt;115&lt;/RecNum&gt;&lt;DisplayText&gt;[103,  104]&lt;/DisplayText&gt;&lt;record&gt;&lt;rec-number&gt;115&lt;/rec-number&gt;&lt;foreign-keys&gt;&lt;key app="EN" db-id="z5eae09auss0f8ezzap5atru2e0v05vxxfaf"&gt;115&lt;/key&gt;&lt;/foreign-keys&gt;&lt;ref-type name="Journal Article"&gt;17&lt;/ref-type&gt;&lt;contributors&gt;&lt;authors&gt;&lt;author&gt;Vargas, P.&lt;/author&gt;&lt;/authors&gt;&lt;/contributors&gt;&lt;titles&gt;&lt;title&gt;Molecular evidence for multiple diversification patterns of alpine plants in Mediterranean Europe&lt;/title&gt;&lt;secondary-title&gt;Taxon&lt;/secondary-title&gt;&lt;/titles&gt;&lt;pages&gt;463-476&lt;/pages&gt;&lt;volume&gt;52&lt;/volume&gt;&lt;number&gt;3&lt;/number&gt;&lt;dates&gt;&lt;year&gt;2003&lt;/year&gt;&lt;/dates&gt;&lt;urls&gt;&lt;related-urls&gt;&lt;url&gt;http://www.scopus.com/inward/record.url?eid=2-s2.0-0242307160&amp;amp;partnerID=40&amp;amp;md5=a5fa5ae519f0ff3daa2c57cfcabadf48&lt;/url&gt;&lt;/related-urls&gt;&lt;/urls&gt;&lt;/record&gt;&lt;/Cite&gt;&lt;Cite&gt;&lt;Author&gt;Winkler&lt;/Author&gt;&lt;Year&gt;2012&lt;/Year&gt;&lt;RecNum&gt;114&lt;/RecNum&gt;&lt;Prefix&gt; &lt;/Prefix&gt;&lt;record&gt;&lt;rec-number&gt;114&lt;/rec-number&gt;&lt;foreign-keys&gt;&lt;key app="EN" db-id="z5eae09auss0f8ezzap5atru2e0v05vxxfaf"&gt;114&lt;/key&gt;&lt;/foreign-keys&gt;&lt;ref-type name="Journal Article"&gt;17&lt;/ref-type&gt;&lt;contributors&gt;&lt;authors&gt;&lt;author&gt;Winkler, M.&lt;/author&gt;&lt;author&gt;Tribsch, A.&lt;/author&gt;&lt;author&gt;Schneeweiss, G. M.&lt;/author&gt;&lt;author&gt;Brodbeck, S.&lt;/author&gt;&lt;author&gt;Gugerli, F.&lt;/author&gt;&lt;author&gt;Holderegger, R.&lt;/author&gt;&lt;author&gt;Abbott, R. J.&lt;/author&gt;&lt;author&gt;Schãnswetter, P.&lt;/author&gt;&lt;/authors&gt;&lt;/contributors&gt;&lt;titles&gt;&lt;title&gt;&lt;style face="normal" font="default" size="100%"&gt;Tales of the unexpected: Phylogeography of the arctic-alpine model plant &lt;/style&gt;&lt;style face="italic" font="default" size="100%"&gt;Saxifraga oppositifolia&lt;/style&gt;&lt;style face="normal" font="default" size="100%"&gt; (Saxifragaceae) revisited&lt;/style&gt;&lt;/title&gt;&lt;secondary-title&gt;Molecular Ecology&lt;/secondary-title&gt;&lt;/titles&gt;&lt;pages&gt;4618-4630&lt;/pages&gt;&lt;volume&gt;21&lt;/volume&gt;&lt;number&gt;18&lt;/number&gt;&lt;dates&gt;&lt;year&gt;2012&lt;/year&gt;&lt;/dates&gt;&lt;urls&gt;&lt;related-urls&gt;&lt;url&gt;http://www.scopus.com/inward/record.url?eid=2-s2.0-84866240211&amp;amp;partnerID=40&amp;amp;md5=145dfe65973ca832dab76de7f724f8be&lt;/url&gt;&lt;/related-urls&gt;&lt;/urls&gt;&lt;/record&gt;&lt;/Cite&gt;&lt;/EndNote&gt;</w:instrTex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[</w:t>
            </w:r>
            <w:hyperlink w:anchor="_ENREF_103" w:tooltip="Vargas, 2003 #115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US" w:eastAsia="es-ES"/>
                </w:rPr>
                <w:t>10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hyperlink w:anchor="_ENREF_104" w:tooltip="Winkler, 2012 #114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US" w:eastAsia="es-ES"/>
                </w:rPr>
                <w:t xml:space="preserve"> 10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]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C04A87" w:rsidRPr="00BD0087" w:rsidTr="007B5AEB">
        <w:trPr>
          <w:trHeight w:val="465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Gentiana</w:t>
            </w:r>
            <w:proofErr w:type="spellEnd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nivalis</w:t>
            </w:r>
            <w:proofErr w:type="spellEnd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L. (</w:t>
            </w:r>
            <w:proofErr w:type="spellStart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entianaceae</w:t>
            </w:r>
            <w:proofErr w:type="spellEnd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rtic-alpine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lonization of the Pyrenees from Central Europ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r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Alvarez&lt;/Author&gt;&lt;Year&gt;2012&lt;/Year&gt;&lt;RecNum&gt;116&lt;/RecNum&gt;&lt;DisplayText&gt;[105]&lt;/DisplayText&gt;&lt;record&gt;&lt;rec-number&gt;116&lt;/rec-number&gt;&lt;foreign-keys&gt;&lt;key app="EN" db-id="z5eae09auss0f8ezzap5atru2e0v05vxxfaf"&gt;116&lt;/key&gt;&lt;/foreign-keys&gt;&lt;ref-type name="Journal Article"&gt;17&lt;/ref-type&gt;&lt;contributors&gt;&lt;authors&gt;&lt;author&gt;Alvarez, N.&lt;/author&gt;&lt;author&gt;Manel, S.&lt;/author&gt;&lt;author&gt;Schmitt, T.&lt;/author&gt;&lt;/authors&gt;&lt;/contributors&gt;&lt;titles&gt;&lt;title&gt;&lt;style face="normal" font="default" size="100%"&gt;Contrasting diffusion of Quaternary gene pools across Europe: The case of the arctic-alpine &lt;/style&gt;&lt;style face="italic" font="default" size="100%"&gt;Gentiana nivalis&lt;/style&gt;&lt;style face="normal" font="default" size="100%"&gt; L. (Gentianaceae)&lt;/style&gt;&lt;/title&gt;&lt;secondary-title&gt;Flora: Morphology, Distribution, Functional Ecology of Plants&lt;/secondary-title&gt;&lt;/titles&gt;&lt;pages&gt;408-413&lt;/pages&gt;&lt;volume&gt;207&lt;/volume&gt;&lt;number&gt;6&lt;/number&gt;&lt;dates&gt;&lt;year&gt;2012&lt;/year&gt;&lt;/dates&gt;&lt;urls&gt;&lt;related-urls&gt;&lt;url&gt;http://www.scopus.com/inward/record.url?eid=2-s2.0-84861737968&amp;amp;partnerID=40&amp;amp;md5=df4b37c1af81cb85555456d47f271b9f&lt;/url&gt;&lt;/related-urls&gt;&lt;/urls&gt;&lt;/record&gt;&lt;/Cite&gt;&lt;/EndNote&gt;</w:instrTex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[</w:t>
            </w:r>
            <w:hyperlink w:anchor="_ENREF_105" w:tooltip="Alvarez, 2012 #116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US" w:eastAsia="es-ES"/>
                </w:rPr>
                <w:t>10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]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C04A87" w:rsidRPr="00BD0087" w:rsidTr="007B5AEB">
        <w:trPr>
          <w:trHeight w:val="433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axifraga</w:t>
            </w:r>
            <w:proofErr w:type="spellEnd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aniculata</w:t>
            </w:r>
            <w:proofErr w:type="spellEnd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</w:t>
            </w:r>
            <w:proofErr w:type="spellStart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axifragaceae</w:t>
            </w:r>
            <w:proofErr w:type="spellEnd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) 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rtic-alpine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lonization of the Pyrenees from the Alps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r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Reisch&lt;/Author&gt;&lt;Year&gt;2008&lt;/Year&gt;&lt;RecNum&gt;117&lt;/RecNum&gt;&lt;DisplayText&gt;[106]&lt;/DisplayText&gt;&lt;record&gt;&lt;rec-number&gt;117&lt;/rec-number&gt;&lt;foreign-keys&gt;&lt;key app="EN" db-id="z5eae09auss0f8ezzap5atru2e0v05vxxfaf"&gt;117&lt;/key&gt;&lt;/foreign-keys&gt;&lt;ref-type name="Journal Article"&gt;17&lt;/ref-type&gt;&lt;contributors&gt;&lt;authors&gt;&lt;author&gt;Reisch, C.&lt;/author&gt;&lt;/authors&gt;&lt;/contributors&gt;&lt;titles&gt;&lt;title&gt;&lt;style face="normal" font="default" size="100%"&gt;Glacial history of &lt;/style&gt;&lt;style face="italic" font="default" size="100%"&gt;Saxifraga paniculata&lt;/style&gt;&lt;style face="normal" font="default" size="100%"&gt; (Saxifragaceae): Molecular biogeography of a disjunct arctic-alpine species from Europe and North America&lt;/style&gt;&lt;/title&gt;&lt;secondary-title&gt;Biological Journal of the Linnean Society&lt;/secondary-title&gt;&lt;/titles&gt;&lt;pages&gt;385-398&lt;/pages&gt;&lt;volume&gt;93&lt;/volume&gt;&lt;number&gt;2&lt;/number&gt;&lt;dates&gt;&lt;year&gt;2008&lt;/year&gt;&lt;/dates&gt;&lt;urls&gt;&lt;related-urls&gt;&lt;url&gt;http://www.scopus.com/inward/record.url?eid=2-s2.0-38049160951&amp;amp;partnerID=40&amp;amp;md5=821c6d23fc2b36c018fa15d574dfff38&lt;/url&gt;&lt;/related-urls&gt;&lt;/urls&gt;&lt;/record&gt;&lt;/Cite&gt;&lt;/EndNote&gt;</w:instrTex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[</w:t>
            </w:r>
            <w:hyperlink w:anchor="_ENREF_106" w:tooltip="Reisch, 2008 #117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US" w:eastAsia="es-ES"/>
                </w:rPr>
                <w:t>10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]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C04A87" w:rsidRPr="007B5AEB" w:rsidTr="007B5AEB">
        <w:trPr>
          <w:trHeight w:val="643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A87" w:rsidRPr="006B075A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7B5AEB">
              <w:rPr>
                <w:rFonts w:ascii="Times New Roman" w:hAnsi="Times New Roman"/>
                <w:sz w:val="20"/>
                <w:szCs w:val="20"/>
              </w:rPr>
              <w:t xml:space="preserve">Salix </w:t>
            </w:r>
            <w:proofErr w:type="spellStart"/>
            <w:r w:rsidRPr="007B5AEB">
              <w:rPr>
                <w:rFonts w:ascii="Times New Roman" w:hAnsi="Times New Roman"/>
                <w:sz w:val="20"/>
                <w:szCs w:val="20"/>
              </w:rPr>
              <w:t>herbacea</w:t>
            </w:r>
            <w:proofErr w:type="spellEnd"/>
            <w:r w:rsidRPr="007B5AEB">
              <w:rPr>
                <w:rFonts w:ascii="Times New Roman" w:hAnsi="Times New Roman"/>
                <w:sz w:val="20"/>
                <w:szCs w:val="20"/>
              </w:rPr>
              <w:t xml:space="preserve"> L. (</w:t>
            </w:r>
            <w:proofErr w:type="spellStart"/>
            <w:r w:rsidRPr="007B5AEB">
              <w:rPr>
                <w:rFonts w:ascii="Times New Roman" w:hAnsi="Times New Roman"/>
                <w:sz w:val="20"/>
                <w:szCs w:val="20"/>
              </w:rPr>
              <w:t>Salicaceae</w:t>
            </w:r>
            <w:proofErr w:type="spellEnd"/>
            <w:r w:rsidRPr="007B5AE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A87" w:rsidRPr="006B075A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7B5AEB">
              <w:rPr>
                <w:rFonts w:ascii="Times New Roman" w:hAnsi="Times New Roman"/>
                <w:sz w:val="20"/>
                <w:szCs w:val="20"/>
              </w:rPr>
              <w:t>Artic-alpine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A87" w:rsidRPr="006B075A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7B5AEB">
              <w:rPr>
                <w:rFonts w:ascii="Times New Roman" w:hAnsi="Times New Roman"/>
                <w:sz w:val="20"/>
                <w:szCs w:val="20"/>
              </w:rPr>
              <w:t xml:space="preserve">Ancient colonization of the Pyrenees from the Alps 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A87" w:rsidRPr="006B075A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7B5AEB">
              <w:rPr>
                <w:rFonts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A87" w:rsidRPr="006B075A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7B5AEB">
              <w:rPr>
                <w:rFonts w:ascii="Times New Roman" w:hAnsi="Times New Roman"/>
                <w:sz w:val="20"/>
                <w:szCs w:val="20"/>
              </w:rPr>
              <w:t>[109]</w:t>
            </w:r>
          </w:p>
        </w:tc>
      </w:tr>
      <w:tr w:rsidR="00C04A87" w:rsidRPr="00BD0087" w:rsidTr="007B5AEB">
        <w:trPr>
          <w:trHeight w:val="643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ulsatilla</w:t>
            </w:r>
            <w:proofErr w:type="spellEnd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vernalis</w:t>
            </w:r>
            <w:proofErr w:type="spellEnd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L.) Mill. (</w:t>
            </w:r>
            <w:proofErr w:type="spellStart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anunculaceae</w:t>
            </w:r>
            <w:proofErr w:type="spellEnd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lpine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Colonization of the Pyrenees from the Alps 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r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Ronikier&lt;/Author&gt;&lt;Year&gt;2008&lt;/Year&gt;&lt;RecNum&gt;118&lt;/RecNum&gt;&lt;DisplayText&gt;[107]&lt;/DisplayText&gt;&lt;record&gt;&lt;rec-number&gt;118&lt;/rec-number&gt;&lt;foreign-keys&gt;&lt;key app="EN" db-id="z5eae09auss0f8ezzap5atru2e0v05vxxfaf"&gt;118&lt;/key&gt;&lt;/foreign-keys&gt;&lt;ref-type name="Journal Article"&gt;17&lt;/ref-type&gt;&lt;contributors&gt;&lt;authors&gt;&lt;author&gt;Ronikier, M.&lt;/author&gt;&lt;author&gt;Costa, A.&lt;/author&gt;&lt;author&gt;Aguilar, J. F.&lt;/author&gt;&lt;author&gt;Feliner, G. N.&lt;/author&gt;&lt;author&gt;Küpfer, P.&lt;/author&gt;&lt;author&gt;Mirek, Z.&lt;/author&gt;&lt;/authors&gt;&lt;/contributors&gt;&lt;titles&gt;&lt;title&gt;&lt;style face="normal" font="default" size="100%"&gt;Phylogeography of &lt;/style&gt;&lt;style face="italic" font="default" size="100%"&gt;Pulsatilla vernalis&lt;/style&gt;&lt;style face="normal" font="default" size="100%"&gt; (L.) Mill. (Ranunculaceae): Chloroplast DNA reveals two evolutionary lineages across central Europe and Scandinavia&lt;/style&gt;&lt;/title&gt;&lt;secondary-title&gt;Journal of Biogeography&lt;/secondary-title&gt;&lt;/titles&gt;&lt;pages&gt;1650-1664&lt;/pages&gt;&lt;volume&gt;35&lt;/volume&gt;&lt;number&gt;9&lt;/number&gt;&lt;dates&gt;&lt;year&gt;2008&lt;/year&gt;&lt;/dates&gt;&lt;urls&gt;&lt;related-urls&gt;&lt;url&gt;http://www.scopus.com/inward/record.url?eid=2-s2.0-49549125440&amp;amp;partnerID=40&amp;amp;md5=df938ce3705db92f262e5eb671f25174&lt;/url&gt;&lt;/related-urls&gt;&lt;/urls&gt;&lt;/record&gt;&lt;/Cite&gt;&lt;/EndNote&gt;</w:instrTex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[</w:t>
            </w:r>
            <w:hyperlink w:anchor="_ENREF_107" w:tooltip="Ronikier, 2008 #118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US" w:eastAsia="es-ES"/>
                </w:rPr>
                <w:t>10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]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C04A87" w:rsidRPr="00BD0087" w:rsidTr="007B5AEB">
        <w:trPr>
          <w:trHeight w:val="475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Carex</w:t>
            </w:r>
            <w:proofErr w:type="spellEnd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curvula</w:t>
            </w:r>
            <w:proofErr w:type="spellEnd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ssp. </w:t>
            </w: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curvula</w:t>
            </w:r>
            <w:proofErr w:type="spellEnd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</w:t>
            </w:r>
            <w:proofErr w:type="spellStart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peraceae</w:t>
            </w:r>
            <w:proofErr w:type="spellEnd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lpine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ecent colonization of the Pyrenees from the Alps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r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Puşcaş&lt;/Author&gt;&lt;Year&gt;2008&lt;/Year&gt;&lt;RecNum&gt;119&lt;/RecNum&gt;&lt;DisplayText&gt;[108]&lt;/DisplayText&gt;&lt;record&gt;&lt;rec-number&gt;119&lt;/rec-number&gt;&lt;foreign-keys&gt;&lt;key app="EN" db-id="z5eae09auss0f8ezzap5atru2e0v05vxxfaf"&gt;119&lt;/key&gt;&lt;/foreign-keys&gt;&lt;ref-type name="Journal Article"&gt;17&lt;/ref-type&gt;&lt;contributors&gt;&lt;authors&gt;&lt;author&gt;Puşcaş, M.&lt;/author&gt;&lt;author&gt;Choler, P.&lt;/author&gt;&lt;author&gt;Tribsch, A.&lt;/author&gt;&lt;author&gt;Gielly, L.&lt;/author&gt;&lt;author&gt;Rioux, D.&lt;/author&gt;&lt;author&gt;Gaudeul, M.&lt;/author&gt;&lt;author&gt;Taberlet, P.&lt;/author&gt;&lt;/authors&gt;&lt;/contributors&gt;&lt;titles&gt;&lt;title&gt;&lt;style face="normal" font="default" size="100%"&gt;Post-glacial history of the dominant alpine sedge &lt;/style&gt;&lt;style face="italic" font="default" size="100%"&gt;Carex curvula&lt;/style&gt;&lt;style face="normal" font="default" size="100%"&gt; in the European Alpine System inferred from nuclear and chloroplast markers&lt;/style&gt;&lt;/title&gt;&lt;secondary-title&gt;Molecular Ecology&lt;/secondary-title&gt;&lt;/titles&gt;&lt;pages&gt;2417-2429&lt;/pages&gt;&lt;volume&gt;17&lt;/volume&gt;&lt;number&gt;10&lt;/number&gt;&lt;dates&gt;&lt;year&gt;2008&lt;/year&gt;&lt;/dates&gt;&lt;urls&gt;&lt;related-urls&gt;&lt;url&gt;http://www.scopus.com/inward/record.url?eid=2-s2.0-43049095699&amp;amp;partnerID=40&amp;amp;md5=645c12abda6d1b65eb315cf3f10ef365&lt;/url&gt;&lt;/related-urls&gt;&lt;/urls&gt;&lt;/record&gt;&lt;/Cite&gt;&lt;/EndNote&gt;</w:instrTex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[</w:t>
            </w:r>
            <w:hyperlink w:anchor="_ENREF_108" w:tooltip="Puşcaş, 2008 #119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US" w:eastAsia="es-ES"/>
                </w:rPr>
                <w:t>10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]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C04A87" w:rsidRPr="00BD0087" w:rsidTr="007B5AEB">
        <w:trPr>
          <w:trHeight w:val="468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Androsace</w:t>
            </w:r>
            <w:proofErr w:type="spellEnd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vitaliana</w:t>
            </w:r>
            <w:proofErr w:type="spellEnd"/>
            <w:r w:rsidRPr="00BD008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</w:t>
            </w:r>
            <w:proofErr w:type="spellStart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imulaceae</w:t>
            </w:r>
            <w:proofErr w:type="spellEnd"/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Alpine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lonization of the Pyrenees from the Alps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r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Dixon&lt;/Author&gt;&lt;Year&gt;2009&lt;/Year&gt;&lt;RecNum&gt;121&lt;/RecNum&gt;&lt;DisplayText&gt;[110]&lt;/DisplayText&gt;&lt;record&gt;&lt;rec-number&gt;121&lt;/rec-number&gt;&lt;foreign-keys&gt;&lt;key app="EN" db-id="z5eae09auss0f8ezzap5atru2e0v05vxxfaf"&gt;121&lt;/key&gt;&lt;/foreign-keys&gt;&lt;ref-type name="Journal Article"&gt;17&lt;/ref-type&gt;&lt;contributors&gt;&lt;authors&gt;&lt;author&gt;Dixon, C. J.&lt;/author&gt;&lt;author&gt;Schönswetter, P.&lt;/author&gt;&lt;author&gt;Vargas, P.&lt;/author&gt;&lt;author&gt;Ertl, S.&lt;/author&gt;&lt;author&gt;Schneeweiss, G. M.&lt;/author&gt;&lt;/authors&gt;&lt;/contributors&gt;&lt;titles&gt;&lt;title&gt;&lt;style face="normal" font="default" size="100%"&gt;Bayesian hypothesis testing supports long-distance Pleistocene migrations in a European high mountain plant (&lt;/style&gt;&lt;style face="italic" font="default" size="100%"&gt;Androsace vitaliana&lt;/style&gt;&lt;style face="normal" font="default" size="100%"&gt;, Primulaceae)&lt;/style&gt;&lt;/title&gt;&lt;secondary-title&gt;Molecular Phylogenetics and Evolution&lt;/secondary-title&gt;&lt;/titles&gt;&lt;pages&gt;580-591&lt;/pages&gt;&lt;volume&gt;53&lt;/volume&gt;&lt;number&gt;2&lt;/number&gt;&lt;dates&gt;&lt;year&gt;2009&lt;/year&gt;&lt;/dates&gt;&lt;urls&gt;&lt;related-urls&gt;&lt;url&gt;http://www.scopus.com/inward/record.url?eid=2-s2.0-69049114952&amp;amp;partnerID=40&amp;amp;md5=7dc35032926e926f764e44ba4bd9d2ca&lt;/url&gt;&lt;/related-urls&gt;&lt;/urls&gt;&lt;/record&gt;&lt;/Cite&gt;&lt;/EndNote&gt;</w:instrTex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[</w:t>
            </w:r>
            <w:hyperlink w:anchor="_ENREF_110" w:tooltip="Dixon, 2009 #12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US" w:eastAsia="es-ES"/>
                </w:rPr>
                <w:t>11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]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C04A87" w:rsidRPr="007B5AEB" w:rsidTr="007B5AEB">
        <w:trPr>
          <w:trHeight w:val="621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A87" w:rsidRPr="00BA3E92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A3E92">
              <w:rPr>
                <w:rFonts w:ascii="Times New Roman" w:hAnsi="Times New Roman"/>
                <w:sz w:val="20"/>
                <w:szCs w:val="20"/>
              </w:rPr>
              <w:t>Arenaria</w:t>
            </w:r>
            <w:proofErr w:type="spellEnd"/>
            <w:r w:rsidRPr="00BA3E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A3E92">
              <w:rPr>
                <w:rFonts w:ascii="Times New Roman" w:hAnsi="Times New Roman"/>
                <w:sz w:val="20"/>
                <w:szCs w:val="20"/>
              </w:rPr>
              <w:t>tetraquetra</w:t>
            </w:r>
            <w:proofErr w:type="spellEnd"/>
            <w:r w:rsidRPr="00BA3E92">
              <w:rPr>
                <w:rFonts w:ascii="Times New Roman" w:hAnsi="Times New Roman"/>
                <w:sz w:val="20"/>
                <w:szCs w:val="20"/>
              </w:rPr>
              <w:t xml:space="preserve"> L. (</w:t>
            </w:r>
            <w:proofErr w:type="spellStart"/>
            <w:r w:rsidRPr="00BA3E92">
              <w:rPr>
                <w:rFonts w:ascii="Times New Roman" w:hAnsi="Times New Roman"/>
                <w:sz w:val="20"/>
                <w:szCs w:val="20"/>
              </w:rPr>
              <w:t>Caryophyllaceae</w:t>
            </w:r>
            <w:proofErr w:type="spellEnd"/>
            <w:r w:rsidRPr="00BA3E9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A87" w:rsidRPr="00BA3E92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A3E92">
              <w:rPr>
                <w:rFonts w:ascii="Times New Roman" w:hAnsi="Times New Roman"/>
                <w:sz w:val="20"/>
                <w:szCs w:val="20"/>
              </w:rPr>
              <w:t>Alpine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A87" w:rsidRPr="00BA3E92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A3E92">
              <w:rPr>
                <w:rFonts w:ascii="Times New Roman" w:hAnsi="Times New Roman"/>
                <w:sz w:val="20"/>
                <w:szCs w:val="20"/>
              </w:rPr>
              <w:t>Colonization of the Pyrenees from SE Iberia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A87" w:rsidRPr="00BA3E92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A3E92">
              <w:rPr>
                <w:rFonts w:ascii="Times New Roman" w:hAnsi="Times New Roman"/>
                <w:sz w:val="20"/>
                <w:szCs w:val="20"/>
              </w:rPr>
              <w:t>Sou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A87" w:rsidRPr="00BA3E92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7B5AEB">
              <w:rPr>
                <w:rFonts w:ascii="Times New Roman" w:hAnsi="Times New Roman"/>
                <w:sz w:val="20"/>
                <w:szCs w:val="20"/>
              </w:rPr>
              <w:t>[103]</w:t>
            </w:r>
          </w:p>
        </w:tc>
      </w:tr>
      <w:tr w:rsidR="00C04A87" w:rsidRPr="00BD0087" w:rsidTr="007B5AEB">
        <w:trPr>
          <w:trHeight w:val="621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Ranunculus</w:t>
            </w:r>
            <w:r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g</w:t>
            </w:r>
            <w:r w:rsidRPr="00BD0087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lacialis</w:t>
            </w:r>
            <w:proofErr w:type="spellEnd"/>
            <w:r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 </w:t>
            </w:r>
          </w:p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7B5AEB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en-US" w:eastAsia="es-ES"/>
              </w:rPr>
              <w:t>L.</w:t>
            </w:r>
            <w:r w:rsidRPr="00BD0087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BA3E92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en-US" w:eastAsia="es-ES"/>
              </w:rPr>
              <w:t>(</w:t>
            </w:r>
            <w:proofErr w:type="spellStart"/>
            <w:r w:rsidRPr="00BD0087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en-US" w:eastAsia="es-ES"/>
              </w:rPr>
              <w:t>Ranunculaceae</w:t>
            </w:r>
            <w:proofErr w:type="spellEnd"/>
            <w:r w:rsidRPr="00BA3E92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rtic-alpine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opulations more likely to have persisted over long periods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llopatric differentiation/ long-term persistenc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Schönswetter&lt;/Author&gt;&lt;Year&gt;2003&lt;/Year&gt;&lt;RecNum&gt;142&lt;/RecNum&gt;&lt;DisplayText&gt;[111]&lt;/DisplayText&gt;&lt;record&gt;&lt;rec-number&gt;142&lt;/rec-number&gt;&lt;foreign-keys&gt;&lt;key app="EN" db-id="z5eae09auss0f8ezzap5atru2e0v05vxxfaf"&gt;142&lt;/key&gt;&lt;/foreign-keys&gt;&lt;ref-type name="Journal Article"&gt;17&lt;/ref-type&gt;&lt;contributors&gt;&lt;authors&gt;&lt;author&gt;Schönswetter, P.&lt;/author&gt;&lt;author&gt;Paun, O.&lt;/author&gt;&lt;author&gt;Tribsch, A.&lt;/author&gt;&lt;author&gt;Niklfeld, H.&lt;/author&gt;&lt;/authors&gt;&lt;/contributors&gt;&lt;titles&gt;&lt;title&gt;&lt;style face="normal" font="default" size="100%"&gt;Out of the Alps: Colonization of Northern Europe by East Alpine populations of the Glacier Buttercup &lt;/style&gt;&lt;style face="italic" font="default" size="100%"&gt;Ranunculus glacialis &lt;/style&gt;&lt;style face="normal" font="default" size="100%"&gt;L. (Ranunculaceae)&lt;/style&gt;&lt;/title&gt;&lt;secondary-title&gt;Molecular Ecology&lt;/secondary-title&gt;&lt;/titles&gt;&lt;pages&gt;3373-3381&lt;/pages&gt;&lt;volume&gt;12&lt;/volume&gt;&lt;number&gt;12&lt;/number&gt;&lt;dates&gt;&lt;year&gt;2003&lt;/year&gt;&lt;/dates&gt;&lt;urls&gt;&lt;related-urls&gt;&lt;url&gt;http://www.scopus.com/inward/record.url?eid=2-s2.0-0344237227&amp;amp;partnerID=40&amp;amp;md5=4d57fc08a0b0f1d9b41c5d529eeea265&lt;/url&gt;&lt;/related-urls&gt;&lt;/urls&gt;&lt;/record&gt;&lt;/Cite&gt;&lt;/EndNote&gt;</w:instrTex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[</w:t>
            </w:r>
            <w:hyperlink w:anchor="_ENREF_111" w:tooltip="Schönswetter, 2003 #142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US" w:eastAsia="es-ES"/>
                </w:rPr>
                <w:t>11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]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C04A87" w:rsidRPr="00BD0087" w:rsidTr="007B5AEB">
        <w:trPr>
          <w:trHeight w:val="854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0087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Trollius</w:t>
            </w:r>
            <w:proofErr w:type="spellEnd"/>
            <w:r w:rsidRPr="00BD0087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BD0087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europaeus</w:t>
            </w:r>
            <w:proofErr w:type="spellEnd"/>
          </w:p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en-US" w:eastAsia="es-ES"/>
              </w:rPr>
              <w:t>L.</w:t>
            </w:r>
            <w:r w:rsidRPr="00BD0087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BA3E92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en-US" w:eastAsia="es-ES"/>
              </w:rPr>
              <w:t>(</w:t>
            </w:r>
            <w:proofErr w:type="spellStart"/>
            <w:r w:rsidRPr="00BD0087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en-US" w:eastAsia="es-ES"/>
              </w:rPr>
              <w:t>Ranunculaceae</w:t>
            </w:r>
            <w:proofErr w:type="spellEnd"/>
            <w:r w:rsidRPr="007B5AEB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rtic-alpine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Alpine and Pyrenean populations represent moderately fragmented relics of large southern ancestral populations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llopatric differentiation/ long-term persistenc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87" w:rsidRPr="00BD0087" w:rsidRDefault="00C04A87" w:rsidP="007B5A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Despres&lt;/Author&gt;&lt;Year&gt;2002&lt;/Year&gt;&lt;RecNum&gt;143&lt;/RecNum&gt;&lt;DisplayText&gt;[112]&lt;/DisplayText&gt;&lt;record&gt;&lt;rec-number&gt;143&lt;/rec-number&gt;&lt;foreign-keys&gt;&lt;key app="EN" db-id="z5eae09auss0f8ezzap5atru2e0v05vxxfaf"&gt;143&lt;/key&gt;&lt;/foreign-keys&gt;&lt;ref-type name="Journal Article"&gt;17&lt;/ref-type&gt;&lt;contributors&gt;&lt;authors&gt;&lt;author&gt;Despres, L.&lt;/author&gt;&lt;author&gt;Loriot, S.&lt;/author&gt;&lt;author&gt;Gaudeul, M.&lt;/author&gt;&lt;/authors&gt;&lt;/contributors&gt;&lt;titles&gt;&lt;title&gt;&lt;style face="normal" font="default" size="100%"&gt;Geographic pattern of genetic variation in the European globeflower &lt;/style&gt;&lt;style face="italic" font="default" size="100%"&gt;Trollius europaeus&lt;/style&gt;&lt;style face="normal" font="default" size="100%"&gt; L. (Ranunculaceae) inferred from amplified fragment length polymorphism markers&lt;/style&gt;&lt;/title&gt;&lt;secondary-title&gt;Molecular Ecology&lt;/secondary-title&gt;&lt;/titles&gt;&lt;pages&gt;2337-2347&lt;/pages&gt;&lt;volume&gt;11&lt;/volume&gt;&lt;number&gt;11&lt;/number&gt;&lt;dates&gt;&lt;year&gt;2002&lt;/year&gt;&lt;/dates&gt;&lt;urls&gt;&lt;related-urls&gt;&lt;url&gt;http://www.scopus.com/inward/record.url?eid=2-s2.0-0036846975&amp;amp;partnerID=40&amp;amp;md5=ccb79cf38dce99ee38bbe1d2b994b84e&lt;/url&gt;&lt;/related-urls&gt;&lt;/urls&gt;&lt;/record&gt;&lt;/Cite&gt;&lt;/EndNote&gt;</w:instrTex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[</w:t>
            </w:r>
            <w:hyperlink w:anchor="_ENREF_112" w:tooltip="Despres, 2002 #143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US" w:eastAsia="es-ES"/>
                </w:rPr>
                <w:t>11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US" w:eastAsia="es-ES"/>
              </w:rPr>
              <w:t>]</w:t>
            </w:r>
            <w:r w:rsidRPr="00BD00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</w:tbl>
    <w:p w:rsidR="00402289" w:rsidRDefault="00402289"/>
    <w:sectPr w:rsidR="00402289" w:rsidSect="00C04A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A87"/>
    <w:rsid w:val="00402289"/>
    <w:rsid w:val="00954AA8"/>
    <w:rsid w:val="00C0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A87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A87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7</Words>
  <Characters>11703</Characters>
  <Application>Microsoft Office Word</Application>
  <DocSecurity>0</DocSecurity>
  <Lines>97</Lines>
  <Paragraphs>27</Paragraphs>
  <ScaleCrop>false</ScaleCrop>
  <Company/>
  <LinksUpToDate>false</LinksUpToDate>
  <CharactersWithSpaces>1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</dc:creator>
  <cp:lastModifiedBy>Isa</cp:lastModifiedBy>
  <cp:revision>2</cp:revision>
  <dcterms:created xsi:type="dcterms:W3CDTF">2014-05-30T09:15:00Z</dcterms:created>
  <dcterms:modified xsi:type="dcterms:W3CDTF">2014-06-06T13:49:00Z</dcterms:modified>
</cp:coreProperties>
</file>